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05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836"/>
        <w:gridCol w:w="992"/>
        <w:gridCol w:w="1275"/>
        <w:gridCol w:w="1276"/>
        <w:gridCol w:w="142"/>
        <w:gridCol w:w="1134"/>
        <w:gridCol w:w="1276"/>
        <w:gridCol w:w="474"/>
      </w:tblGrid>
      <w:tr w:rsidR="001E13BB" w:rsidRPr="00EC5A4F" w:rsidTr="00591870">
        <w:trPr>
          <w:trHeight w:val="30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Default="001E13BB" w:rsidP="00591870">
            <w:pPr>
              <w:rPr>
                <w:b/>
                <w:bCs/>
                <w:sz w:val="20"/>
                <w:szCs w:val="20"/>
              </w:rPr>
            </w:pPr>
            <w:r>
              <w:br w:type="column"/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Default="001E13BB" w:rsidP="005918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7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13BB" w:rsidRDefault="001E13BB" w:rsidP="00591870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</w:t>
            </w:r>
            <w:proofErr w:type="gramEnd"/>
            <w:r>
              <w:rPr>
                <w:sz w:val="20"/>
                <w:szCs w:val="20"/>
              </w:rPr>
              <w:t>-value*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Default="001E13BB" w:rsidP="0059187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classes</w:t>
            </w:r>
          </w:p>
          <w:p w:rsidR="001E13BB" w:rsidRPr="00EC5A4F" w:rsidRDefault="001E13BB" w:rsidP="00591870">
            <w:pPr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in</w:t>
            </w:r>
            <w:proofErr w:type="gramEnd"/>
            <w:r>
              <w:rPr>
                <w:b/>
                <w:bCs/>
                <w:sz w:val="20"/>
                <w:szCs w:val="20"/>
              </w:rPr>
              <w:t xml:space="preserve"> backbon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EC5A4F" w:rsidRDefault="001E13BB" w:rsidP="005918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ction of nodes reach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Default="001E13BB" w:rsidP="005918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ing</w:t>
            </w:r>
          </w:p>
          <w:p w:rsidR="001E13BB" w:rsidRDefault="001E13BB" w:rsidP="00591870">
            <w:pPr>
              <w:jc w:val="center"/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chordate</w:t>
            </w:r>
            <w:proofErr w:type="gramEnd"/>
            <w:r w:rsidRPr="00EC5A4F">
              <w:rPr>
                <w:sz w:val="20"/>
                <w:szCs w:val="20"/>
              </w:rPr>
              <w:t>-</w:t>
            </w:r>
          </w:p>
          <w:p w:rsidR="001E13BB" w:rsidRDefault="001E13BB" w:rsidP="00591870">
            <w:pPr>
              <w:jc w:val="center"/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specific</w:t>
            </w:r>
            <w:proofErr w:type="gramEnd"/>
          </w:p>
          <w:p w:rsidR="001E13BB" w:rsidRPr="00EC5A4F" w:rsidRDefault="001E13BB" w:rsidP="00591870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rotein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Default="001E13BB" w:rsidP="005918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ing</w:t>
            </w:r>
          </w:p>
          <w:p w:rsidR="001E13BB" w:rsidRDefault="001E13BB" w:rsidP="00591870">
            <w:pPr>
              <w:jc w:val="center"/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animal</w:t>
            </w:r>
            <w:proofErr w:type="gramEnd"/>
            <w:r w:rsidRPr="00EC5A4F">
              <w:rPr>
                <w:sz w:val="20"/>
                <w:szCs w:val="20"/>
              </w:rPr>
              <w:t>-</w:t>
            </w:r>
          </w:p>
          <w:p w:rsidR="001E13BB" w:rsidRDefault="001E13BB" w:rsidP="00591870">
            <w:pPr>
              <w:jc w:val="center"/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specific</w:t>
            </w:r>
            <w:proofErr w:type="gramEnd"/>
          </w:p>
          <w:p w:rsidR="001E13BB" w:rsidRPr="00EC5A4F" w:rsidRDefault="001E13BB" w:rsidP="00591870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roteins</w:t>
            </w:r>
            <w:proofErr w:type="gram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Default="001E13BB" w:rsidP="005918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ing</w:t>
            </w:r>
          </w:p>
          <w:p w:rsidR="001E13BB" w:rsidRDefault="001E13BB" w:rsidP="00591870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pisthokont</w:t>
            </w:r>
            <w:proofErr w:type="gramEnd"/>
          </w:p>
          <w:p w:rsidR="001E13BB" w:rsidRDefault="001E13BB" w:rsidP="00591870">
            <w:pPr>
              <w:jc w:val="center"/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specific</w:t>
            </w:r>
            <w:proofErr w:type="gramEnd"/>
          </w:p>
          <w:p w:rsidR="001E13BB" w:rsidRPr="00EC5A4F" w:rsidRDefault="001E13BB" w:rsidP="00591870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rotein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Default="001E13BB" w:rsidP="005918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EC5A4F">
              <w:rPr>
                <w:sz w:val="20"/>
                <w:szCs w:val="20"/>
              </w:rPr>
              <w:t>xcluding</w:t>
            </w:r>
          </w:p>
          <w:p w:rsidR="001E13BB" w:rsidRDefault="001E13BB" w:rsidP="00591870">
            <w:pPr>
              <w:jc w:val="center"/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pre</w:t>
            </w:r>
            <w:proofErr w:type="gramEnd"/>
            <w:r w:rsidRPr="00EC5A4F">
              <w:rPr>
                <w:sz w:val="20"/>
                <w:szCs w:val="20"/>
              </w:rPr>
              <w:t>-opisthokont</w:t>
            </w:r>
          </w:p>
          <w:p w:rsidR="001E13BB" w:rsidRPr="00EC5A4F" w:rsidRDefault="001E13BB" w:rsidP="00591870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roteins</w:t>
            </w:r>
            <w:proofErr w:type="gramEnd"/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893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3BB" w:rsidRPr="004E4FFE" w:rsidRDefault="001E13BB" w:rsidP="00591870">
            <w:pPr>
              <w:rPr>
                <w:color w:val="000000"/>
                <w:sz w:val="20"/>
                <w:szCs w:val="20"/>
              </w:rPr>
            </w:pPr>
            <w:bookmarkStart w:id="0" w:name="OLE_LINK40"/>
            <w:r>
              <w:rPr>
                <w:b/>
                <w:bCs/>
                <w:sz w:val="20"/>
                <w:szCs w:val="20"/>
              </w:rPr>
              <w:t xml:space="preserve">Orthologs generated using </w:t>
            </w:r>
            <w:proofErr w:type="spellStart"/>
            <w:r>
              <w:rPr>
                <w:b/>
                <w:bCs/>
                <w:sz w:val="20"/>
                <w:szCs w:val="20"/>
              </w:rPr>
              <w:t>CCAlig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CCAlignX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and BLAST</w:t>
            </w:r>
          </w:p>
        </w:tc>
      </w:tr>
      <w:bookmarkEnd w:id="0"/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ll</w:t>
            </w:r>
            <w:proofErr w:type="gramEnd"/>
            <w:r>
              <w:rPr>
                <w:sz w:val="20"/>
                <w:szCs w:val="20"/>
              </w:rPr>
              <w:t xml:space="preserve"> protei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72840" w:rsidRDefault="001E13BB" w:rsidP="00591870">
            <w:pPr>
              <w:jc w:val="center"/>
              <w:rPr>
                <w:sz w:val="20"/>
                <w:szCs w:val="20"/>
              </w:rPr>
            </w:pPr>
            <w:r w:rsidRPr="00472840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  <w:r w:rsidRPr="004E4FFE">
              <w:rPr>
                <w:b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060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72840" w:rsidRDefault="001E13BB" w:rsidP="005918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72840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72840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72840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72840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enzym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DF5E05" w:rsidRDefault="001E13BB" w:rsidP="00591870">
            <w:pPr>
              <w:jc w:val="center"/>
              <w:rPr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3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471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kinase</w:t>
            </w:r>
            <w:proofErr w:type="gramEnd"/>
            <w:r w:rsidRPr="00EC5A4F">
              <w:rPr>
                <w:sz w:val="20"/>
                <w:szCs w:val="20"/>
              </w:rPr>
              <w:t xml:space="preserve"> &amp; phospha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DF5E05" w:rsidRDefault="001E13BB" w:rsidP="00591870">
            <w:pPr>
              <w:jc w:val="center"/>
              <w:rPr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6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424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motor</w:t>
            </w:r>
            <w:proofErr w:type="gramEnd"/>
            <w:r w:rsidRPr="00EC5A4F">
              <w:rPr>
                <w:sz w:val="20"/>
                <w:szCs w:val="20"/>
              </w:rPr>
              <w:t xml:space="preserve"> &amp; cytoskele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DF5E05" w:rsidRDefault="001E13BB" w:rsidP="00591870">
            <w:pPr>
              <w:jc w:val="center"/>
              <w:rPr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2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556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other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DF5E05" w:rsidRDefault="001E13BB" w:rsidP="00591870">
            <w:pPr>
              <w:jc w:val="center"/>
              <w:rPr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7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  <w:r w:rsidRPr="005D3139">
              <w:rPr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  <w:r w:rsidRPr="005D3139">
              <w:rPr>
                <w:b/>
                <w:color w:val="000000"/>
                <w:sz w:val="20"/>
                <w:szCs w:val="20"/>
              </w:rPr>
              <w:t>0.031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regulation</w:t>
            </w:r>
            <w:proofErr w:type="gramEnd"/>
            <w:r w:rsidRPr="00EC5A4F">
              <w:rPr>
                <w:sz w:val="20"/>
                <w:szCs w:val="20"/>
              </w:rPr>
              <w:t xml:space="preserve"> &amp; T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DF5E05" w:rsidRDefault="001E13BB" w:rsidP="00591870">
            <w:pPr>
              <w:jc w:val="center"/>
              <w:rPr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5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140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bookmarkStart w:id="1" w:name="OLE_LINK11"/>
            <w:bookmarkStart w:id="2" w:name="OLE_LINK12"/>
            <w:proofErr w:type="gramStart"/>
            <w:r>
              <w:rPr>
                <w:sz w:val="20"/>
                <w:szCs w:val="20"/>
              </w:rPr>
              <w:t>coiled</w:t>
            </w:r>
            <w:proofErr w:type="gramEnd"/>
            <w:r>
              <w:rPr>
                <w:sz w:val="20"/>
                <w:szCs w:val="20"/>
              </w:rPr>
              <w:t xml:space="preserve">-coil </w:t>
            </w:r>
            <w:bookmarkEnd w:id="1"/>
            <w:bookmarkEnd w:id="2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DF5E05" w:rsidRDefault="001E13BB" w:rsidP="00591870">
            <w:pPr>
              <w:jc w:val="center"/>
              <w:rPr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3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sz w:val="20"/>
                <w:szCs w:val="20"/>
              </w:rPr>
            </w:pPr>
            <w:r w:rsidRPr="005D3139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  <w:r w:rsidRPr="005D3139">
              <w:rPr>
                <w:b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  <w:r w:rsidRPr="005D3139">
              <w:rPr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5D3139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  <w:r w:rsidRPr="005D3139">
              <w:rPr>
                <w:b/>
                <w:color w:val="000000"/>
                <w:sz w:val="20"/>
                <w:szCs w:val="20"/>
              </w:rPr>
              <w:t>0.005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DF5E05" w:rsidRDefault="001E13BB" w:rsidP="005918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72840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72840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72840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72840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enzyme</w:t>
            </w:r>
            <w:proofErr w:type="gramEnd"/>
            <w:r w:rsidRPr="00EC5A4F">
              <w:rPr>
                <w:sz w:val="20"/>
                <w:szCs w:val="20"/>
              </w:rPr>
              <w:t xml:space="preserve"> &amp;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DF5E05" w:rsidRDefault="001E13BB" w:rsidP="00591870">
            <w:pPr>
              <w:jc w:val="center"/>
              <w:rPr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  <w:r w:rsidRPr="004E4FFE">
              <w:rPr>
                <w:b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049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kinase</w:t>
            </w:r>
            <w:proofErr w:type="gramEnd"/>
            <w:r w:rsidRPr="00EC5A4F">
              <w:rPr>
                <w:sz w:val="20"/>
                <w:szCs w:val="20"/>
              </w:rPr>
              <w:t xml:space="preserve"> &amp; phosphatase &amp;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DF5E05" w:rsidRDefault="001E13BB" w:rsidP="00591870">
            <w:pPr>
              <w:jc w:val="center"/>
              <w:rPr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137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motor</w:t>
            </w:r>
            <w:proofErr w:type="gramEnd"/>
            <w:r w:rsidRPr="00EC5A4F">
              <w:rPr>
                <w:sz w:val="20"/>
                <w:szCs w:val="20"/>
              </w:rPr>
              <w:t xml:space="preserve"> &amp; cytoskeleton &amp;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DF5E05" w:rsidRDefault="001E13BB" w:rsidP="00591870">
            <w:pPr>
              <w:jc w:val="center"/>
              <w:rPr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8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  <w:r w:rsidRPr="004E4FFE">
              <w:rPr>
                <w:b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067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regulation</w:t>
            </w:r>
            <w:proofErr w:type="gramEnd"/>
            <w:r w:rsidRPr="00EC5A4F">
              <w:rPr>
                <w:sz w:val="20"/>
                <w:szCs w:val="20"/>
              </w:rPr>
              <w:t xml:space="preserve"> &amp; TF &amp;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DF5E05" w:rsidRDefault="001E13BB" w:rsidP="00591870">
            <w:pPr>
              <w:jc w:val="center"/>
              <w:rPr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8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  <w:r w:rsidRPr="004E4FFE">
              <w:rPr>
                <w:b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oiled</w:t>
            </w:r>
            <w:proofErr w:type="gramEnd"/>
            <w:r>
              <w:rPr>
                <w:sz w:val="20"/>
                <w:szCs w:val="20"/>
              </w:rPr>
              <w:t xml:space="preserve">-coil </w:t>
            </w:r>
            <w:r w:rsidRPr="00EC5A4F">
              <w:rPr>
                <w:sz w:val="20"/>
                <w:szCs w:val="20"/>
              </w:rPr>
              <w:t>&amp; oth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DF5E05" w:rsidRDefault="001E13BB" w:rsidP="00591870">
            <w:pPr>
              <w:jc w:val="center"/>
              <w:rPr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96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sz w:val="20"/>
                <w:szCs w:val="20"/>
              </w:rPr>
            </w:pPr>
            <w:r w:rsidRPr="004E4FFE"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  <w:r w:rsidRPr="004E4FFE">
              <w:rPr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3BB" w:rsidRPr="004E4FFE" w:rsidRDefault="001E13BB" w:rsidP="00591870">
            <w:pPr>
              <w:jc w:val="center"/>
              <w:rPr>
                <w:b/>
                <w:bCs/>
                <w:sz w:val="20"/>
                <w:szCs w:val="20"/>
              </w:rPr>
            </w:pPr>
            <w:r w:rsidRPr="004E4FFE">
              <w:rPr>
                <w:b/>
                <w:color w:val="000000"/>
                <w:sz w:val="20"/>
                <w:szCs w:val="20"/>
              </w:rPr>
              <w:t>0.017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13BB" w:rsidRDefault="001E13BB" w:rsidP="00591870">
            <w:pPr>
              <w:rPr>
                <w:sz w:val="20"/>
                <w:szCs w:val="20"/>
              </w:rPr>
            </w:pPr>
          </w:p>
          <w:p w:rsidR="001E13BB" w:rsidRPr="004E4FFE" w:rsidRDefault="001E13BB" w:rsidP="0059187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thologs generated using only BLAST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Default="001E13BB" w:rsidP="00591870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ll</w:t>
            </w:r>
            <w:proofErr w:type="gramEnd"/>
            <w:r>
              <w:rPr>
                <w:sz w:val="20"/>
                <w:szCs w:val="20"/>
              </w:rPr>
              <w:t xml:space="preserve"> protei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DF5E05" w:rsidRDefault="001E13BB" w:rsidP="00591870">
            <w:pPr>
              <w:jc w:val="center"/>
              <w:rPr>
                <w:color w:val="000000"/>
                <w:sz w:val="20"/>
                <w:szCs w:val="20"/>
              </w:rPr>
            </w:pPr>
            <w:r w:rsidRPr="00472840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184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Default="001E13BB" w:rsidP="0059187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472840" w:rsidRDefault="001E13BB" w:rsidP="005918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enzyme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472840" w:rsidRDefault="001E13BB" w:rsidP="00591870">
            <w:pPr>
              <w:jc w:val="center"/>
              <w:rPr>
                <w:color w:val="000000"/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35%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470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kinase</w:t>
            </w:r>
            <w:proofErr w:type="gramEnd"/>
            <w:r w:rsidRPr="00EC5A4F">
              <w:rPr>
                <w:sz w:val="20"/>
                <w:szCs w:val="20"/>
              </w:rPr>
              <w:t xml:space="preserve"> &amp; phosphata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DF5E05" w:rsidRDefault="001E13BB" w:rsidP="00591870">
            <w:pPr>
              <w:jc w:val="center"/>
              <w:rPr>
                <w:color w:val="000000"/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66%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384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motor</w:t>
            </w:r>
            <w:proofErr w:type="gramEnd"/>
            <w:r w:rsidRPr="00EC5A4F">
              <w:rPr>
                <w:sz w:val="20"/>
                <w:szCs w:val="20"/>
              </w:rPr>
              <w:t xml:space="preserve"> &amp; cytoskelet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DF5E05" w:rsidRDefault="001E13BB" w:rsidP="00591870">
            <w:pPr>
              <w:jc w:val="center"/>
              <w:rPr>
                <w:color w:val="000000"/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29%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653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other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DF5E05" w:rsidRDefault="001E13BB" w:rsidP="00591870">
            <w:pPr>
              <w:jc w:val="center"/>
              <w:rPr>
                <w:color w:val="000000"/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74%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061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regulation</w:t>
            </w:r>
            <w:proofErr w:type="gramEnd"/>
            <w:r w:rsidRPr="00EC5A4F">
              <w:rPr>
                <w:sz w:val="20"/>
                <w:szCs w:val="20"/>
              </w:rPr>
              <w:t xml:space="preserve"> &amp; T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DF5E05" w:rsidRDefault="001E13BB" w:rsidP="00591870">
            <w:pPr>
              <w:jc w:val="center"/>
              <w:rPr>
                <w:color w:val="000000"/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52%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303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oiled</w:t>
            </w:r>
            <w:proofErr w:type="gramEnd"/>
            <w:r>
              <w:rPr>
                <w:sz w:val="20"/>
                <w:szCs w:val="20"/>
              </w:rPr>
              <w:t xml:space="preserve">-coil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DF5E05" w:rsidRDefault="001E13BB" w:rsidP="00591870">
            <w:pPr>
              <w:jc w:val="center"/>
              <w:rPr>
                <w:color w:val="000000"/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35%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b/>
                <w:sz w:val="20"/>
                <w:szCs w:val="20"/>
              </w:rPr>
            </w:pPr>
            <w:r w:rsidRPr="005D56B4">
              <w:rPr>
                <w:b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b/>
                <w:sz w:val="20"/>
                <w:szCs w:val="20"/>
              </w:rPr>
            </w:pPr>
            <w:r w:rsidRPr="005D56B4">
              <w:rPr>
                <w:b/>
                <w:color w:val="000000"/>
                <w:sz w:val="20"/>
                <w:szCs w:val="20"/>
              </w:rPr>
              <w:t>0.006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Default="001E13BB" w:rsidP="0059187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DF5E05" w:rsidRDefault="001E13BB" w:rsidP="005918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enzyme</w:t>
            </w:r>
            <w:proofErr w:type="gramEnd"/>
            <w:r w:rsidRPr="00EC5A4F">
              <w:rPr>
                <w:sz w:val="20"/>
                <w:szCs w:val="20"/>
              </w:rPr>
              <w:t xml:space="preserve"> &amp; oth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DF5E05" w:rsidRDefault="001E13BB" w:rsidP="00591870">
            <w:pPr>
              <w:jc w:val="center"/>
              <w:rPr>
                <w:color w:val="000000"/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kinase</w:t>
            </w:r>
            <w:proofErr w:type="gramEnd"/>
            <w:r w:rsidRPr="00EC5A4F">
              <w:rPr>
                <w:sz w:val="20"/>
                <w:szCs w:val="20"/>
              </w:rPr>
              <w:t xml:space="preserve"> &amp; phosphatase &amp; oth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DF5E05" w:rsidRDefault="001E13BB" w:rsidP="00591870">
            <w:pPr>
              <w:jc w:val="center"/>
              <w:rPr>
                <w:color w:val="000000"/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208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motor</w:t>
            </w:r>
            <w:proofErr w:type="gramEnd"/>
            <w:r w:rsidRPr="00EC5A4F">
              <w:rPr>
                <w:sz w:val="20"/>
                <w:szCs w:val="20"/>
              </w:rPr>
              <w:t xml:space="preserve"> &amp; cytoskeleton &amp; oth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DF5E05" w:rsidRDefault="001E13BB" w:rsidP="00591870">
            <w:pPr>
              <w:jc w:val="center"/>
              <w:rPr>
                <w:color w:val="000000"/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88%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130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 w:rsidRPr="00EC5A4F">
              <w:rPr>
                <w:sz w:val="20"/>
                <w:szCs w:val="20"/>
              </w:rPr>
              <w:t>regulation</w:t>
            </w:r>
            <w:proofErr w:type="gramEnd"/>
            <w:r w:rsidRPr="00EC5A4F">
              <w:rPr>
                <w:sz w:val="20"/>
                <w:szCs w:val="20"/>
              </w:rPr>
              <w:t xml:space="preserve"> &amp; TF &amp; oth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DF5E05" w:rsidRDefault="001E13BB" w:rsidP="00591870">
            <w:pPr>
              <w:jc w:val="center"/>
              <w:rPr>
                <w:color w:val="000000"/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86%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158</w:t>
            </w:r>
          </w:p>
        </w:tc>
      </w:tr>
      <w:tr w:rsidR="001E13BB" w:rsidRPr="00EC5A4F" w:rsidTr="00591870">
        <w:trPr>
          <w:gridAfter w:val="1"/>
          <w:wAfter w:w="474" w:type="dxa"/>
          <w:trHeight w:val="30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3BB" w:rsidRPr="00EC5A4F" w:rsidRDefault="001E13BB" w:rsidP="00591870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oiled</w:t>
            </w:r>
            <w:proofErr w:type="gramEnd"/>
            <w:r>
              <w:rPr>
                <w:sz w:val="20"/>
                <w:szCs w:val="20"/>
              </w:rPr>
              <w:t xml:space="preserve">-coil </w:t>
            </w:r>
            <w:r w:rsidRPr="00EC5A4F">
              <w:rPr>
                <w:sz w:val="20"/>
                <w:szCs w:val="20"/>
              </w:rPr>
              <w:t>&amp; othe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3BB" w:rsidRPr="00DF5E05" w:rsidRDefault="001E13BB" w:rsidP="00591870">
            <w:pPr>
              <w:jc w:val="center"/>
              <w:rPr>
                <w:color w:val="000000"/>
                <w:sz w:val="20"/>
                <w:szCs w:val="20"/>
              </w:rPr>
            </w:pPr>
            <w:r w:rsidRPr="00DF5E05">
              <w:rPr>
                <w:color w:val="000000"/>
                <w:sz w:val="20"/>
                <w:szCs w:val="20"/>
              </w:rPr>
              <w:t>96%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sz w:val="20"/>
                <w:szCs w:val="20"/>
              </w:rPr>
            </w:pPr>
            <w:r w:rsidRPr="005D56B4"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3BB" w:rsidRPr="005D56B4" w:rsidRDefault="001E13BB" w:rsidP="00591870">
            <w:pPr>
              <w:jc w:val="center"/>
              <w:rPr>
                <w:b/>
                <w:sz w:val="20"/>
                <w:szCs w:val="20"/>
              </w:rPr>
            </w:pPr>
            <w:r w:rsidRPr="005D56B4">
              <w:rPr>
                <w:b/>
                <w:color w:val="000000"/>
                <w:sz w:val="20"/>
                <w:szCs w:val="20"/>
              </w:rPr>
              <w:t>0.029</w:t>
            </w:r>
          </w:p>
        </w:tc>
      </w:tr>
    </w:tbl>
    <w:p w:rsidR="001E13BB" w:rsidRDefault="001E13BB" w:rsidP="001E13BB"/>
    <w:p w:rsidR="001E13BB" w:rsidRDefault="001E13BB" w:rsidP="001E13BB"/>
    <w:p w:rsidR="001E13BB" w:rsidRDefault="001E13BB" w:rsidP="001E13BB">
      <w:r>
        <w:t xml:space="preserve">* P-values are calculating by shuffling the evolutionary age 10,000 times. </w:t>
      </w:r>
    </w:p>
    <w:p w:rsidR="00DB2AA9" w:rsidRDefault="00DB2AA9">
      <w:bookmarkStart w:id="3" w:name="_GoBack"/>
      <w:bookmarkEnd w:id="3"/>
    </w:p>
    <w:sectPr w:rsidR="00DB2AA9" w:rsidSect="00DB2AA9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3BB"/>
    <w:rsid w:val="001E13BB"/>
    <w:rsid w:val="00DB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585FB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3BB"/>
    <w:rPr>
      <w:rFonts w:asciiTheme="minorHAnsi" w:eastAsia="Times New Roman" w:hAnsi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3BB"/>
    <w:rPr>
      <w:rFonts w:asciiTheme="minorHAnsi" w:eastAsia="Times New Roman" w:hAnsi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318</Characters>
  <Application>Microsoft Macintosh Word</Application>
  <DocSecurity>0</DocSecurity>
  <Lines>23</Lines>
  <Paragraphs>4</Paragraphs>
  <ScaleCrop>false</ScaleCrop>
  <Company>MPI CBG</Company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uhn</dc:creator>
  <cp:keywords/>
  <dc:description/>
  <cp:lastModifiedBy>Michael Kuhn</cp:lastModifiedBy>
  <cp:revision>1</cp:revision>
  <dcterms:created xsi:type="dcterms:W3CDTF">2014-03-27T13:06:00Z</dcterms:created>
  <dcterms:modified xsi:type="dcterms:W3CDTF">2014-03-27T13:06:00Z</dcterms:modified>
</cp:coreProperties>
</file>